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3007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682"/>
        <w:gridCol w:w="1381"/>
        <w:gridCol w:w="1240"/>
        <w:gridCol w:w="1240"/>
        <w:gridCol w:w="1240"/>
        <w:gridCol w:w="1056"/>
        <w:gridCol w:w="1056"/>
        <w:gridCol w:w="1056"/>
        <w:gridCol w:w="1056"/>
      </w:tblGrid>
      <w:tr w:rsidR="00494704" w:rsidRPr="00494704" w14:paraId="1171817A" w14:textId="77777777" w:rsidTr="00034CE7">
        <w:trPr>
          <w:trHeight w:val="522"/>
        </w:trPr>
        <w:tc>
          <w:tcPr>
            <w:tcW w:w="13007" w:type="dxa"/>
            <w:gridSpan w:val="9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196636F" w14:textId="317AB0B7" w:rsidR="00C41162" w:rsidRPr="00494704" w:rsidRDefault="005C346F" w:rsidP="005C346F">
            <w:pPr>
              <w:textAlignment w:val="center"/>
              <w:rPr>
                <w:rFonts w:ascii="Times New Roman" w:hAnsi="Times New Roman" w:cs="Times New Roman"/>
                <w:b/>
                <w:kern w:val="24"/>
                <w:szCs w:val="21"/>
              </w:rPr>
            </w:pPr>
            <w:r>
              <w:rPr>
                <w:rFonts w:ascii="Times New Roman" w:hAnsi="Times New Roman" w:cs="Times New Roman"/>
                <w:b/>
                <w:kern w:val="24"/>
                <w:szCs w:val="21"/>
              </w:rPr>
              <w:t xml:space="preserve">S2 </w:t>
            </w:r>
            <w:r w:rsidR="00C41162" w:rsidRPr="00494704">
              <w:rPr>
                <w:rFonts w:ascii="Times New Roman" w:hAnsi="Times New Roman" w:cs="Times New Roman"/>
                <w:b/>
                <w:kern w:val="24"/>
                <w:szCs w:val="21"/>
              </w:rPr>
              <w:t>Table</w:t>
            </w:r>
            <w:r w:rsidR="00D73CEF">
              <w:rPr>
                <w:rFonts w:ascii="Times New Roman" w:hAnsi="Times New Roman" w:cs="Times New Roman"/>
                <w:b/>
                <w:kern w:val="24"/>
                <w:szCs w:val="21"/>
              </w:rPr>
              <w:t>.</w:t>
            </w:r>
            <w:r w:rsidR="00C41162" w:rsidRPr="00494704">
              <w:rPr>
                <w:rFonts w:ascii="Times New Roman" w:hAnsi="Times New Roman" w:cs="Times New Roman"/>
                <w:b/>
                <w:kern w:val="24"/>
                <w:szCs w:val="21"/>
              </w:rPr>
              <w:t xml:space="preserve"> Time to completion of each component of the hour-1 bundle</w:t>
            </w:r>
            <w:r w:rsidR="0083088C" w:rsidRPr="00494704">
              <w:rPr>
                <w:rFonts w:ascii="Times New Roman" w:hAnsi="Times New Roman" w:cs="Times New Roman"/>
                <w:b/>
                <w:kern w:val="24"/>
                <w:szCs w:val="21"/>
              </w:rPr>
              <w:t>.</w:t>
            </w:r>
          </w:p>
        </w:tc>
      </w:tr>
      <w:tr w:rsidR="00494704" w:rsidRPr="00494704" w14:paraId="5ABBCD4F" w14:textId="77777777" w:rsidTr="00034CE7">
        <w:trPr>
          <w:trHeight w:val="522"/>
        </w:trPr>
        <w:tc>
          <w:tcPr>
            <w:tcW w:w="3682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A80EB3A" w14:textId="77777777" w:rsidR="00C41162" w:rsidRPr="00494704" w:rsidRDefault="00C41162" w:rsidP="00034CE7">
            <w:pPr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494704">
              <w:rPr>
                <w:rFonts w:ascii="Times New Roman" w:hAnsi="Times New Roman" w:cs="Times New Roman"/>
                <w:kern w:val="24"/>
                <w:szCs w:val="21"/>
              </w:rPr>
              <w:t>Components of hour-1 bundle</w:t>
            </w:r>
          </w:p>
        </w:tc>
        <w:tc>
          <w:tcPr>
            <w:tcW w:w="1381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ECCFBF7" w14:textId="77777777" w:rsidR="00C41162" w:rsidRPr="00494704" w:rsidRDefault="00C41162" w:rsidP="00034CE7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494704">
              <w:rPr>
                <w:rFonts w:ascii="Times New Roman" w:hAnsi="Times New Roman" w:cs="Times New Roman"/>
                <w:kern w:val="24"/>
                <w:szCs w:val="21"/>
              </w:rPr>
              <w:t>Not applicable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8EB2227" w14:textId="77777777" w:rsidR="00C41162" w:rsidRPr="00494704" w:rsidRDefault="00C41162" w:rsidP="00034CE7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494704">
              <w:rPr>
                <w:rFonts w:ascii="Times New Roman" w:hAnsi="Times New Roman" w:cs="Times New Roman"/>
                <w:kern w:val="24"/>
                <w:szCs w:val="21"/>
              </w:rPr>
              <w:t>&lt; 1 hour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F89E977" w14:textId="77777777" w:rsidR="00C41162" w:rsidRPr="00494704" w:rsidRDefault="00C41162" w:rsidP="00034CE7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494704">
              <w:rPr>
                <w:rFonts w:ascii="Times New Roman" w:hAnsi="Times New Roman" w:cs="Times New Roman"/>
                <w:kern w:val="24"/>
                <w:szCs w:val="21"/>
              </w:rPr>
              <w:t>1-2 hours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8CE5604" w14:textId="77777777" w:rsidR="00C41162" w:rsidRPr="00494704" w:rsidRDefault="00C41162" w:rsidP="00034CE7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494704">
              <w:rPr>
                <w:rFonts w:ascii="Times New Roman" w:hAnsi="Times New Roman" w:cs="Times New Roman"/>
                <w:kern w:val="24"/>
                <w:szCs w:val="21"/>
              </w:rPr>
              <w:t>2-3 hours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EC6C4DA" w14:textId="77777777" w:rsidR="00C41162" w:rsidRPr="00494704" w:rsidRDefault="00C41162" w:rsidP="00034CE7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494704">
              <w:rPr>
                <w:rFonts w:ascii="Times New Roman" w:hAnsi="Times New Roman" w:cs="Times New Roman"/>
                <w:kern w:val="24"/>
                <w:szCs w:val="21"/>
              </w:rPr>
              <w:t>3-4 hours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A7A9A2B" w14:textId="77777777" w:rsidR="00C41162" w:rsidRPr="00494704" w:rsidRDefault="00C41162" w:rsidP="00034CE7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494704">
              <w:rPr>
                <w:rFonts w:ascii="Times New Roman" w:hAnsi="Times New Roman" w:cs="Times New Roman"/>
                <w:kern w:val="24"/>
                <w:szCs w:val="21"/>
              </w:rPr>
              <w:t>4-5 hours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C791539" w14:textId="77777777" w:rsidR="00C41162" w:rsidRPr="00494704" w:rsidRDefault="00C41162" w:rsidP="00034CE7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494704">
              <w:rPr>
                <w:rFonts w:ascii="Times New Roman" w:hAnsi="Times New Roman" w:cs="Times New Roman"/>
                <w:kern w:val="24"/>
                <w:szCs w:val="21"/>
              </w:rPr>
              <w:t>5-6 hours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C300EFC" w14:textId="77777777" w:rsidR="00C41162" w:rsidRPr="00494704" w:rsidRDefault="00C41162" w:rsidP="00034CE7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494704">
              <w:rPr>
                <w:rFonts w:ascii="Times New Roman" w:hAnsi="Times New Roman" w:cs="Times New Roman"/>
                <w:kern w:val="24"/>
                <w:szCs w:val="21"/>
              </w:rPr>
              <w:t>&gt; 6 hours</w:t>
            </w:r>
          </w:p>
        </w:tc>
      </w:tr>
      <w:tr w:rsidR="00494704" w:rsidRPr="00494704" w14:paraId="2105B059" w14:textId="77777777" w:rsidTr="00034CE7">
        <w:trPr>
          <w:trHeight w:val="522"/>
        </w:trPr>
        <w:tc>
          <w:tcPr>
            <w:tcW w:w="368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1C041F6" w14:textId="77777777" w:rsidR="00C41162" w:rsidRPr="00494704" w:rsidRDefault="00C41162" w:rsidP="00034CE7">
            <w:pPr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494704">
              <w:rPr>
                <w:rFonts w:ascii="Times New Roman" w:hAnsi="Times New Roman" w:cs="Times New Roman"/>
                <w:kern w:val="24"/>
                <w:szCs w:val="21"/>
              </w:rPr>
              <w:t>Measure lactate level</w:t>
            </w:r>
          </w:p>
        </w:tc>
        <w:tc>
          <w:tcPr>
            <w:tcW w:w="138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7AF7AA4" w14:textId="77777777" w:rsidR="00C41162" w:rsidRPr="00494704" w:rsidRDefault="00C41162" w:rsidP="00034CE7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494704">
              <w:rPr>
                <w:rFonts w:ascii="Times New Roman" w:hAnsi="Times New Roman" w:cs="Times New Roman"/>
                <w:kern w:val="24"/>
                <w:szCs w:val="21"/>
              </w:rPr>
              <w:t>-</w:t>
            </w:r>
          </w:p>
        </w:tc>
        <w:tc>
          <w:tcPr>
            <w:tcW w:w="12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200E495" w14:textId="77777777" w:rsidR="00C41162" w:rsidRPr="00494704" w:rsidRDefault="00C41162" w:rsidP="00034CE7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494704">
              <w:rPr>
                <w:rFonts w:ascii="Times New Roman" w:hAnsi="Times New Roman" w:cs="Times New Roman"/>
                <w:kern w:val="24"/>
                <w:szCs w:val="21"/>
              </w:rPr>
              <w:t>176 (98.9%)</w:t>
            </w:r>
          </w:p>
        </w:tc>
        <w:tc>
          <w:tcPr>
            <w:tcW w:w="12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74DFD7A" w14:textId="77777777" w:rsidR="00C41162" w:rsidRPr="00494704" w:rsidRDefault="00C41162" w:rsidP="00034CE7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494704">
              <w:rPr>
                <w:rFonts w:ascii="Times New Roman" w:hAnsi="Times New Roman" w:cs="Times New Roman"/>
                <w:kern w:val="24"/>
                <w:szCs w:val="21"/>
              </w:rPr>
              <w:t>2 (1.1%)</w:t>
            </w:r>
          </w:p>
        </w:tc>
        <w:tc>
          <w:tcPr>
            <w:tcW w:w="12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601E087" w14:textId="77777777" w:rsidR="00C41162" w:rsidRPr="00494704" w:rsidRDefault="00C41162" w:rsidP="00034CE7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494704">
              <w:rPr>
                <w:rFonts w:ascii="Times New Roman" w:hAnsi="Times New Roman" w:cs="Times New Roman"/>
                <w:kern w:val="24"/>
                <w:szCs w:val="21"/>
              </w:rPr>
              <w:t>0 (0%)</w:t>
            </w:r>
          </w:p>
        </w:tc>
        <w:tc>
          <w:tcPr>
            <w:tcW w:w="105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10F5F27" w14:textId="77777777" w:rsidR="00C41162" w:rsidRPr="00494704" w:rsidRDefault="00C41162" w:rsidP="00034CE7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494704">
              <w:rPr>
                <w:rFonts w:ascii="Times New Roman" w:hAnsi="Times New Roman" w:cs="Times New Roman"/>
                <w:kern w:val="24"/>
                <w:szCs w:val="21"/>
              </w:rPr>
              <w:t>0 (0%)</w:t>
            </w:r>
          </w:p>
        </w:tc>
        <w:tc>
          <w:tcPr>
            <w:tcW w:w="105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5C23947" w14:textId="77777777" w:rsidR="00C41162" w:rsidRPr="00494704" w:rsidRDefault="00C41162" w:rsidP="00034CE7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494704">
              <w:rPr>
                <w:rFonts w:ascii="Times New Roman" w:hAnsi="Times New Roman" w:cs="Times New Roman"/>
                <w:kern w:val="24"/>
                <w:szCs w:val="21"/>
              </w:rPr>
              <w:t>0 (0%)</w:t>
            </w:r>
          </w:p>
        </w:tc>
        <w:tc>
          <w:tcPr>
            <w:tcW w:w="105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71C3806" w14:textId="77777777" w:rsidR="00C41162" w:rsidRPr="00494704" w:rsidRDefault="00C41162" w:rsidP="00034CE7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494704">
              <w:rPr>
                <w:rFonts w:ascii="Times New Roman" w:hAnsi="Times New Roman" w:cs="Times New Roman"/>
                <w:kern w:val="24"/>
                <w:szCs w:val="21"/>
              </w:rPr>
              <w:t>0 (0%)</w:t>
            </w:r>
          </w:p>
        </w:tc>
        <w:tc>
          <w:tcPr>
            <w:tcW w:w="105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09E3937" w14:textId="77777777" w:rsidR="00C41162" w:rsidRPr="00494704" w:rsidRDefault="00C41162" w:rsidP="00034CE7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494704">
              <w:rPr>
                <w:rFonts w:ascii="Times New Roman" w:hAnsi="Times New Roman" w:cs="Times New Roman"/>
                <w:kern w:val="24"/>
                <w:szCs w:val="21"/>
              </w:rPr>
              <w:t>0 (0%)</w:t>
            </w:r>
          </w:p>
        </w:tc>
      </w:tr>
      <w:tr w:rsidR="00494704" w:rsidRPr="00494704" w14:paraId="3EF7318F" w14:textId="77777777" w:rsidTr="00034CE7">
        <w:trPr>
          <w:trHeight w:val="522"/>
        </w:trPr>
        <w:tc>
          <w:tcPr>
            <w:tcW w:w="3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24B171A" w14:textId="77777777" w:rsidR="00C41162" w:rsidRPr="00494704" w:rsidRDefault="00C41162" w:rsidP="00034CE7">
            <w:pPr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494704">
              <w:rPr>
                <w:rFonts w:ascii="Times New Roman" w:hAnsi="Times New Roman" w:cs="Times New Roman"/>
                <w:kern w:val="24"/>
                <w:szCs w:val="21"/>
              </w:rPr>
              <w:t>Obtain blood cultures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5C2394E" w14:textId="77777777" w:rsidR="00C41162" w:rsidRPr="00494704" w:rsidRDefault="00C41162" w:rsidP="00034CE7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494704">
              <w:rPr>
                <w:rFonts w:ascii="Times New Roman" w:hAnsi="Times New Roman" w:cs="Times New Roman"/>
                <w:kern w:val="24"/>
                <w:szCs w:val="21"/>
              </w:rPr>
              <w:t>-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71D3EBA" w14:textId="77777777" w:rsidR="00C41162" w:rsidRPr="00494704" w:rsidRDefault="00C41162" w:rsidP="00034CE7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494704">
              <w:rPr>
                <w:rFonts w:ascii="Times New Roman" w:hAnsi="Times New Roman" w:cs="Times New Roman"/>
                <w:kern w:val="24"/>
                <w:szCs w:val="21"/>
              </w:rPr>
              <w:t>150 (86.2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7FC33CC" w14:textId="77777777" w:rsidR="00C41162" w:rsidRPr="00494704" w:rsidRDefault="00C41162" w:rsidP="00034CE7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494704">
              <w:rPr>
                <w:rFonts w:ascii="Times New Roman" w:hAnsi="Times New Roman" w:cs="Times New Roman"/>
                <w:kern w:val="24"/>
                <w:szCs w:val="21"/>
              </w:rPr>
              <w:t>17 (9.8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15BE4DD" w14:textId="77777777" w:rsidR="00C41162" w:rsidRPr="00494704" w:rsidRDefault="00C41162" w:rsidP="00034CE7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494704">
              <w:rPr>
                <w:rFonts w:ascii="Times New Roman" w:hAnsi="Times New Roman" w:cs="Times New Roman"/>
                <w:kern w:val="24"/>
                <w:szCs w:val="21"/>
              </w:rPr>
              <w:t>3 (1.7%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D67BE44" w14:textId="77777777" w:rsidR="00C41162" w:rsidRPr="00494704" w:rsidRDefault="00C41162" w:rsidP="00034CE7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494704">
              <w:rPr>
                <w:rFonts w:ascii="Times New Roman" w:hAnsi="Times New Roman" w:cs="Times New Roman"/>
                <w:kern w:val="24"/>
                <w:szCs w:val="21"/>
              </w:rPr>
              <w:t>1 (0.6%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FFAF138" w14:textId="77777777" w:rsidR="00C41162" w:rsidRPr="00494704" w:rsidRDefault="00C41162" w:rsidP="00034CE7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494704">
              <w:rPr>
                <w:rFonts w:ascii="Times New Roman" w:hAnsi="Times New Roman" w:cs="Times New Roman"/>
                <w:kern w:val="24"/>
                <w:szCs w:val="21"/>
              </w:rPr>
              <w:t>3 (1.7%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904EC3A" w14:textId="77777777" w:rsidR="00C41162" w:rsidRPr="00494704" w:rsidRDefault="00C41162" w:rsidP="00034CE7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494704">
              <w:rPr>
                <w:rFonts w:ascii="Times New Roman" w:hAnsi="Times New Roman" w:cs="Times New Roman"/>
                <w:kern w:val="24"/>
                <w:szCs w:val="21"/>
              </w:rPr>
              <w:t>0 (0%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CE742B7" w14:textId="77777777" w:rsidR="00C41162" w:rsidRPr="00494704" w:rsidRDefault="00C41162" w:rsidP="00034CE7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494704">
              <w:rPr>
                <w:rFonts w:ascii="Times New Roman" w:hAnsi="Times New Roman" w:cs="Times New Roman"/>
                <w:kern w:val="24"/>
                <w:szCs w:val="21"/>
              </w:rPr>
              <w:t>0 (0%)</w:t>
            </w:r>
          </w:p>
        </w:tc>
      </w:tr>
      <w:tr w:rsidR="00494704" w:rsidRPr="00494704" w14:paraId="06470443" w14:textId="77777777" w:rsidTr="00034CE7">
        <w:trPr>
          <w:trHeight w:val="522"/>
        </w:trPr>
        <w:tc>
          <w:tcPr>
            <w:tcW w:w="3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C3514F1" w14:textId="77777777" w:rsidR="00C41162" w:rsidRPr="00494704" w:rsidRDefault="00C41162" w:rsidP="00034CE7">
            <w:pPr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494704">
              <w:rPr>
                <w:rFonts w:ascii="Times New Roman" w:hAnsi="Times New Roman" w:cs="Times New Roman"/>
                <w:kern w:val="24"/>
                <w:szCs w:val="21"/>
              </w:rPr>
              <w:t>Broad-spectrum antibiotics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B711ACD" w14:textId="77777777" w:rsidR="00C41162" w:rsidRPr="00494704" w:rsidRDefault="00C41162" w:rsidP="00034CE7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494704">
              <w:rPr>
                <w:rFonts w:ascii="Times New Roman" w:hAnsi="Times New Roman" w:cs="Times New Roman"/>
                <w:kern w:val="24"/>
                <w:szCs w:val="21"/>
              </w:rPr>
              <w:t>-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D1DD543" w14:textId="77777777" w:rsidR="00C41162" w:rsidRPr="00494704" w:rsidRDefault="00C41162" w:rsidP="00034CE7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494704">
              <w:rPr>
                <w:rFonts w:ascii="Times New Roman" w:hAnsi="Times New Roman" w:cs="Times New Roman"/>
                <w:kern w:val="24"/>
                <w:szCs w:val="21"/>
              </w:rPr>
              <w:t>91 (51.1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C8B13F3" w14:textId="77777777" w:rsidR="00C41162" w:rsidRPr="00494704" w:rsidRDefault="00C41162" w:rsidP="00034CE7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494704">
              <w:rPr>
                <w:rFonts w:ascii="Times New Roman" w:hAnsi="Times New Roman" w:cs="Times New Roman"/>
                <w:kern w:val="24"/>
                <w:szCs w:val="21"/>
              </w:rPr>
              <w:t>40 (22.5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E893C5A" w14:textId="77777777" w:rsidR="00C41162" w:rsidRPr="00494704" w:rsidRDefault="00C41162" w:rsidP="00034CE7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494704">
              <w:rPr>
                <w:rFonts w:ascii="Times New Roman" w:hAnsi="Times New Roman" w:cs="Times New Roman"/>
                <w:kern w:val="24"/>
                <w:szCs w:val="21"/>
              </w:rPr>
              <w:t>20 (11.2%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1DD11D3" w14:textId="77777777" w:rsidR="00C41162" w:rsidRPr="00494704" w:rsidRDefault="00C41162" w:rsidP="00034CE7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494704">
              <w:rPr>
                <w:rFonts w:ascii="Times New Roman" w:hAnsi="Times New Roman" w:cs="Times New Roman"/>
                <w:kern w:val="24"/>
                <w:szCs w:val="21"/>
              </w:rPr>
              <w:t>5 (2.8%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901B048" w14:textId="77777777" w:rsidR="00C41162" w:rsidRPr="00494704" w:rsidRDefault="00C41162" w:rsidP="00034CE7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494704">
              <w:rPr>
                <w:rFonts w:ascii="Times New Roman" w:hAnsi="Times New Roman" w:cs="Times New Roman"/>
                <w:kern w:val="24"/>
                <w:szCs w:val="21"/>
              </w:rPr>
              <w:t>6 (3.4%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0D491D3" w14:textId="77777777" w:rsidR="00C41162" w:rsidRPr="00494704" w:rsidRDefault="00C41162" w:rsidP="00034CE7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494704">
              <w:rPr>
                <w:rFonts w:ascii="Times New Roman" w:hAnsi="Times New Roman" w:cs="Times New Roman"/>
                <w:kern w:val="24"/>
                <w:szCs w:val="21"/>
              </w:rPr>
              <w:t>4 (2.3%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5EB130F" w14:textId="77777777" w:rsidR="00C41162" w:rsidRPr="00494704" w:rsidRDefault="00C41162" w:rsidP="00034CE7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494704">
              <w:rPr>
                <w:rFonts w:ascii="Times New Roman" w:hAnsi="Times New Roman" w:cs="Times New Roman"/>
                <w:kern w:val="24"/>
                <w:szCs w:val="21"/>
              </w:rPr>
              <w:t>12 (6.7%)</w:t>
            </w:r>
          </w:p>
        </w:tc>
      </w:tr>
      <w:tr w:rsidR="00494704" w:rsidRPr="00494704" w14:paraId="1AB96E70" w14:textId="77777777" w:rsidTr="00034CE7">
        <w:trPr>
          <w:trHeight w:val="522"/>
        </w:trPr>
        <w:tc>
          <w:tcPr>
            <w:tcW w:w="3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D7B41B3" w14:textId="77777777" w:rsidR="00C41162" w:rsidRPr="00494704" w:rsidRDefault="00C41162" w:rsidP="00034CE7">
            <w:pPr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494704">
              <w:rPr>
                <w:rFonts w:ascii="Times New Roman" w:hAnsi="Times New Roman" w:cs="Times New Roman"/>
                <w:kern w:val="24"/>
                <w:szCs w:val="21"/>
              </w:rPr>
              <w:t>Administration of crystalloid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C94552F" w14:textId="77777777" w:rsidR="00C41162" w:rsidRPr="00494704" w:rsidRDefault="00C41162" w:rsidP="00034CE7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494704">
              <w:rPr>
                <w:rFonts w:ascii="Times New Roman" w:hAnsi="Times New Roman" w:cs="Times New Roman"/>
                <w:kern w:val="24"/>
                <w:szCs w:val="21"/>
              </w:rPr>
              <w:t>5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194A7F1" w14:textId="77777777" w:rsidR="00C41162" w:rsidRPr="00494704" w:rsidRDefault="00C41162" w:rsidP="00034CE7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494704">
              <w:rPr>
                <w:rFonts w:ascii="Times New Roman" w:hAnsi="Times New Roman" w:cs="Times New Roman"/>
                <w:kern w:val="24"/>
                <w:szCs w:val="21"/>
              </w:rPr>
              <w:t>112 (94.9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EFBA769" w14:textId="77777777" w:rsidR="00C41162" w:rsidRPr="00494704" w:rsidRDefault="00C41162" w:rsidP="00034CE7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494704">
              <w:rPr>
                <w:rFonts w:ascii="Times New Roman" w:hAnsi="Times New Roman" w:cs="Times New Roman"/>
                <w:kern w:val="24"/>
                <w:szCs w:val="21"/>
              </w:rPr>
              <w:t>3 (2.5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7523F56" w14:textId="77777777" w:rsidR="00C41162" w:rsidRPr="00494704" w:rsidRDefault="00C41162" w:rsidP="00034CE7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494704">
              <w:rPr>
                <w:rFonts w:ascii="Times New Roman" w:hAnsi="Times New Roman" w:cs="Times New Roman"/>
                <w:kern w:val="24"/>
                <w:szCs w:val="21"/>
              </w:rPr>
              <w:t>2 (1.7%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9549811" w14:textId="77777777" w:rsidR="00C41162" w:rsidRPr="00494704" w:rsidRDefault="00C41162" w:rsidP="00034CE7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494704">
              <w:rPr>
                <w:rFonts w:ascii="Times New Roman" w:hAnsi="Times New Roman" w:cs="Times New Roman"/>
                <w:kern w:val="24"/>
                <w:szCs w:val="21"/>
              </w:rPr>
              <w:t>0 (0%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D5A8523" w14:textId="77777777" w:rsidR="00C41162" w:rsidRPr="00494704" w:rsidRDefault="00C41162" w:rsidP="00034CE7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494704">
              <w:rPr>
                <w:rFonts w:ascii="Times New Roman" w:hAnsi="Times New Roman" w:cs="Times New Roman"/>
                <w:kern w:val="24"/>
                <w:szCs w:val="21"/>
              </w:rPr>
              <w:t>0 (0%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4B27C0F" w14:textId="77777777" w:rsidR="00C41162" w:rsidRPr="00494704" w:rsidRDefault="00C41162" w:rsidP="00034CE7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494704">
              <w:rPr>
                <w:rFonts w:ascii="Times New Roman" w:hAnsi="Times New Roman" w:cs="Times New Roman"/>
                <w:kern w:val="24"/>
                <w:szCs w:val="21"/>
              </w:rPr>
              <w:t>0 (0%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E4E3E50" w14:textId="77777777" w:rsidR="00C41162" w:rsidRPr="00494704" w:rsidRDefault="00C41162" w:rsidP="00034CE7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494704">
              <w:rPr>
                <w:rFonts w:ascii="Times New Roman" w:hAnsi="Times New Roman" w:cs="Times New Roman"/>
                <w:kern w:val="24"/>
                <w:szCs w:val="21"/>
              </w:rPr>
              <w:t>1 (0.9%)</w:t>
            </w:r>
          </w:p>
        </w:tc>
      </w:tr>
      <w:tr w:rsidR="00494704" w:rsidRPr="00494704" w14:paraId="08CCD293" w14:textId="77777777" w:rsidTr="00034CE7">
        <w:trPr>
          <w:trHeight w:val="522"/>
        </w:trPr>
        <w:tc>
          <w:tcPr>
            <w:tcW w:w="3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6CE7D67" w14:textId="77777777" w:rsidR="00C41162" w:rsidRPr="00494704" w:rsidRDefault="00C41162" w:rsidP="00034CE7">
            <w:pPr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494704">
              <w:rPr>
                <w:rFonts w:ascii="Times New Roman" w:hAnsi="Times New Roman" w:cs="Times New Roman"/>
                <w:kern w:val="24"/>
                <w:szCs w:val="21"/>
              </w:rPr>
              <w:t>Apply vasopressors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AADB388" w14:textId="77777777" w:rsidR="00C41162" w:rsidRPr="00494704" w:rsidRDefault="00C41162" w:rsidP="00034CE7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494704">
              <w:rPr>
                <w:rFonts w:ascii="Times New Roman" w:hAnsi="Times New Roman" w:cs="Times New Roman"/>
                <w:kern w:val="24"/>
                <w:szCs w:val="21"/>
              </w:rPr>
              <w:t>7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4CD3D74" w14:textId="77777777" w:rsidR="00C41162" w:rsidRPr="00494704" w:rsidRDefault="00C41162" w:rsidP="00034CE7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494704">
              <w:rPr>
                <w:rFonts w:ascii="Times New Roman" w:hAnsi="Times New Roman" w:cs="Times New Roman"/>
                <w:kern w:val="24"/>
                <w:szCs w:val="21"/>
              </w:rPr>
              <w:t>67 (69.1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0BB44D6" w14:textId="77777777" w:rsidR="00C41162" w:rsidRPr="00494704" w:rsidRDefault="00C41162" w:rsidP="00034CE7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494704">
              <w:rPr>
                <w:rFonts w:ascii="Times New Roman" w:hAnsi="Times New Roman" w:cs="Times New Roman"/>
                <w:kern w:val="24"/>
                <w:szCs w:val="21"/>
              </w:rPr>
              <w:t>15 (15.5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B4C9A56" w14:textId="77777777" w:rsidR="00C41162" w:rsidRPr="00494704" w:rsidRDefault="00C41162" w:rsidP="00034CE7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494704">
              <w:rPr>
                <w:rFonts w:ascii="Times New Roman" w:hAnsi="Times New Roman" w:cs="Times New Roman"/>
                <w:kern w:val="24"/>
                <w:szCs w:val="21"/>
              </w:rPr>
              <w:t>5 (5.2%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4C9B1DC" w14:textId="77777777" w:rsidR="00C41162" w:rsidRPr="00494704" w:rsidRDefault="00C41162" w:rsidP="00034CE7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494704">
              <w:rPr>
                <w:rFonts w:ascii="Times New Roman" w:hAnsi="Times New Roman" w:cs="Times New Roman"/>
                <w:kern w:val="24"/>
                <w:szCs w:val="21"/>
              </w:rPr>
              <w:t>3 (3.1%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8B8E584" w14:textId="77777777" w:rsidR="00C41162" w:rsidRPr="00494704" w:rsidRDefault="00C41162" w:rsidP="00034CE7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494704">
              <w:rPr>
                <w:rFonts w:ascii="Times New Roman" w:hAnsi="Times New Roman" w:cs="Times New Roman"/>
                <w:kern w:val="24"/>
                <w:szCs w:val="21"/>
              </w:rPr>
              <w:t>3 (3.1%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849D350" w14:textId="77777777" w:rsidR="00C41162" w:rsidRPr="00494704" w:rsidRDefault="00C41162" w:rsidP="00034CE7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494704">
              <w:rPr>
                <w:rFonts w:ascii="Times New Roman" w:hAnsi="Times New Roman" w:cs="Times New Roman"/>
                <w:kern w:val="24"/>
                <w:szCs w:val="21"/>
              </w:rPr>
              <w:t>1 (1%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33CA683" w14:textId="77777777" w:rsidR="00C41162" w:rsidRPr="00494704" w:rsidRDefault="00C41162" w:rsidP="00034CE7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494704">
              <w:rPr>
                <w:rFonts w:ascii="Times New Roman" w:hAnsi="Times New Roman" w:cs="Times New Roman"/>
                <w:kern w:val="24"/>
                <w:szCs w:val="21"/>
              </w:rPr>
              <w:t>3 (3.1%)</w:t>
            </w:r>
          </w:p>
        </w:tc>
      </w:tr>
      <w:tr w:rsidR="00494704" w:rsidRPr="00494704" w14:paraId="3BC73E03" w14:textId="77777777" w:rsidTr="00034CE7">
        <w:trPr>
          <w:trHeight w:val="522"/>
        </w:trPr>
        <w:tc>
          <w:tcPr>
            <w:tcW w:w="36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4B702DB" w14:textId="77777777" w:rsidR="00C41162" w:rsidRPr="00494704" w:rsidRDefault="00C41162" w:rsidP="00034CE7">
            <w:pPr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494704">
              <w:rPr>
                <w:rFonts w:ascii="Times New Roman" w:hAnsi="Times New Roman" w:cs="Times New Roman"/>
                <w:kern w:val="24"/>
                <w:szCs w:val="21"/>
              </w:rPr>
              <w:t xml:space="preserve">Completion of all </w:t>
            </w:r>
            <w:r w:rsidRPr="00494704">
              <w:rPr>
                <w:rFonts w:ascii="Times New Roman" w:hAnsi="Times New Roman" w:cs="Times New Roman" w:hint="eastAsia"/>
                <w:kern w:val="24"/>
                <w:szCs w:val="21"/>
              </w:rPr>
              <w:t>c</w:t>
            </w:r>
            <w:r w:rsidRPr="00494704">
              <w:rPr>
                <w:rFonts w:ascii="Times New Roman" w:hAnsi="Times New Roman" w:cs="Times New Roman"/>
                <w:kern w:val="24"/>
                <w:szCs w:val="21"/>
              </w:rPr>
              <w:t>omponents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BF560E6" w14:textId="77777777" w:rsidR="00C41162" w:rsidRPr="00494704" w:rsidRDefault="00C41162" w:rsidP="00034CE7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494704">
              <w:rPr>
                <w:rFonts w:ascii="Times New Roman" w:hAnsi="Times New Roman" w:cs="Times New Roman"/>
                <w:kern w:val="24"/>
                <w:szCs w:val="21"/>
              </w:rPr>
              <w:t>-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F93537D" w14:textId="77777777" w:rsidR="00C41162" w:rsidRPr="00494704" w:rsidRDefault="00C41162" w:rsidP="00034CE7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494704">
              <w:rPr>
                <w:rFonts w:ascii="Times New Roman" w:hAnsi="Times New Roman" w:cs="Times New Roman"/>
                <w:kern w:val="24"/>
                <w:szCs w:val="21"/>
              </w:rPr>
              <w:t>89 (50</w:t>
            </w:r>
            <w:r w:rsidR="00BC4A59" w:rsidRPr="00494704">
              <w:rPr>
                <w:rFonts w:ascii="Times New Roman" w:hAnsi="Times New Roman" w:cs="Times New Roman" w:hint="eastAsia"/>
                <w:kern w:val="24"/>
                <w:szCs w:val="21"/>
              </w:rPr>
              <w:t>.3</w:t>
            </w:r>
            <w:r w:rsidRPr="00494704">
              <w:rPr>
                <w:rFonts w:ascii="Times New Roman" w:hAnsi="Times New Roman" w:cs="Times New Roman"/>
                <w:kern w:val="24"/>
                <w:szCs w:val="21"/>
              </w:rPr>
              <w:t>%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1F6A6AC" w14:textId="77777777" w:rsidR="00C41162" w:rsidRPr="00494704" w:rsidRDefault="00C41162" w:rsidP="00034CE7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494704">
              <w:rPr>
                <w:rFonts w:ascii="Times New Roman" w:hAnsi="Times New Roman" w:cs="Times New Roman"/>
                <w:kern w:val="24"/>
                <w:szCs w:val="21"/>
              </w:rPr>
              <w:t>35 (19.8%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E64DA2B" w14:textId="77777777" w:rsidR="00C41162" w:rsidRPr="00494704" w:rsidRDefault="00C41162" w:rsidP="00034CE7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494704">
              <w:rPr>
                <w:rFonts w:ascii="Times New Roman" w:hAnsi="Times New Roman" w:cs="Times New Roman"/>
                <w:kern w:val="24"/>
                <w:szCs w:val="21"/>
              </w:rPr>
              <w:t>21 (11.9%)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E127A9D" w14:textId="77777777" w:rsidR="00C41162" w:rsidRPr="00494704" w:rsidRDefault="00C41162" w:rsidP="00034CE7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494704">
              <w:rPr>
                <w:rFonts w:ascii="Times New Roman" w:hAnsi="Times New Roman" w:cs="Times New Roman"/>
                <w:kern w:val="24"/>
                <w:szCs w:val="21"/>
              </w:rPr>
              <w:t>7 (4%)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5F6AE74" w14:textId="77777777" w:rsidR="00C41162" w:rsidRPr="00494704" w:rsidRDefault="00C41162" w:rsidP="00034CE7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494704">
              <w:rPr>
                <w:rFonts w:ascii="Times New Roman" w:hAnsi="Times New Roman" w:cs="Times New Roman"/>
                <w:kern w:val="24"/>
                <w:szCs w:val="21"/>
              </w:rPr>
              <w:t>7 (4%)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38F74AD" w14:textId="77777777" w:rsidR="00C41162" w:rsidRPr="00494704" w:rsidRDefault="00C41162" w:rsidP="00034CE7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494704">
              <w:rPr>
                <w:rFonts w:ascii="Times New Roman" w:hAnsi="Times New Roman" w:cs="Times New Roman"/>
                <w:kern w:val="24"/>
                <w:szCs w:val="21"/>
              </w:rPr>
              <w:t>5 (2.8%)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17BF732" w14:textId="77777777" w:rsidR="00C41162" w:rsidRPr="00494704" w:rsidRDefault="00C41162" w:rsidP="00034CE7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494704">
              <w:rPr>
                <w:rFonts w:ascii="Times New Roman" w:hAnsi="Times New Roman" w:cs="Times New Roman"/>
                <w:kern w:val="24"/>
                <w:szCs w:val="21"/>
              </w:rPr>
              <w:t>13 (7.3%)</w:t>
            </w:r>
          </w:p>
        </w:tc>
      </w:tr>
      <w:tr w:rsidR="00494704" w:rsidRPr="00494704" w14:paraId="32CD82C5" w14:textId="77777777" w:rsidTr="00034CE7">
        <w:trPr>
          <w:trHeight w:val="522"/>
        </w:trPr>
        <w:tc>
          <w:tcPr>
            <w:tcW w:w="13007" w:type="dxa"/>
            <w:gridSpan w:val="9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5A2D4E0" w14:textId="77777777" w:rsidR="00C41162" w:rsidRPr="00494704" w:rsidRDefault="00C41162" w:rsidP="00034CE7">
            <w:pPr>
              <w:textAlignment w:val="center"/>
              <w:rPr>
                <w:rFonts w:ascii="Times New Roman" w:hAnsi="Times New Roman" w:cs="Times New Roman"/>
                <w:kern w:val="24"/>
                <w:szCs w:val="21"/>
              </w:rPr>
            </w:pPr>
            <w:r w:rsidRPr="00494704">
              <w:rPr>
                <w:rFonts w:ascii="Times New Roman" w:eastAsia="Yu Gothic" w:hAnsi="Times New Roman" w:cs="Times New Roman"/>
                <w:kern w:val="24"/>
                <w:szCs w:val="21"/>
              </w:rPr>
              <w:t>Missing data:</w:t>
            </w:r>
            <w:r w:rsidRPr="00494704">
              <w:rPr>
                <w:rFonts w:ascii="Times New Roman" w:hAnsi="Times New Roman" w:cs="Times New Roman"/>
                <w:kern w:val="24"/>
                <w:szCs w:val="21"/>
              </w:rPr>
              <w:t xml:space="preserve"> Obtain blood cultures = 4; Administration of crystalloid = 1; Apply vasopressors = 2; completion of all elements = 1</w:t>
            </w:r>
          </w:p>
        </w:tc>
      </w:tr>
    </w:tbl>
    <w:p w14:paraId="111EA0E7" w14:textId="77777777" w:rsidR="00BC4A59" w:rsidRPr="00494704" w:rsidRDefault="00BC4A59">
      <w:pPr>
        <w:widowControl/>
        <w:jc w:val="left"/>
        <w:rPr>
          <w:rFonts w:ascii="Times New Roman" w:eastAsia="MS Mincho" w:hAnsi="Times New Roman" w:cs="Angsana New"/>
          <w:sz w:val="24"/>
          <w:szCs w:val="24"/>
        </w:rPr>
      </w:pPr>
    </w:p>
    <w:sectPr w:rsidR="00BC4A59" w:rsidRPr="00494704" w:rsidSect="00B4310B">
      <w:pgSz w:w="16838" w:h="11906" w:orient="landscape"/>
      <w:pgMar w:top="1701" w:right="1985" w:bottom="1701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668E3B0" w14:textId="77777777" w:rsidR="00CB2438" w:rsidRDefault="00CB2438" w:rsidP="007C26C5">
      <w:r>
        <w:separator/>
      </w:r>
    </w:p>
  </w:endnote>
  <w:endnote w:type="continuationSeparator" w:id="0">
    <w:p w14:paraId="2E33A697" w14:textId="77777777" w:rsidR="00CB2438" w:rsidRDefault="00CB2438" w:rsidP="007C26C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Yu Mincho"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ngsana New">
    <w:altName w:val="Angsana New"/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A0556D" w14:textId="77777777" w:rsidR="00CB2438" w:rsidRDefault="00CB2438" w:rsidP="007C26C5">
      <w:r>
        <w:separator/>
      </w:r>
    </w:p>
  </w:footnote>
  <w:footnote w:type="continuationSeparator" w:id="0">
    <w:p w14:paraId="538BDC64" w14:textId="77777777" w:rsidR="00CB2438" w:rsidRDefault="00CB2438" w:rsidP="007C26C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removePersonalInformation/>
  <w:removeDateAndTime/>
  <w:bordersDoNotSurroundHeader/>
  <w:bordersDoNotSurroundFooter/>
  <w:proofState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0A1CD5"/>
    <w:rsid w:val="00033A60"/>
    <w:rsid w:val="000802D8"/>
    <w:rsid w:val="000A1CD5"/>
    <w:rsid w:val="000E280A"/>
    <w:rsid w:val="0011317A"/>
    <w:rsid w:val="0013091D"/>
    <w:rsid w:val="00173369"/>
    <w:rsid w:val="001D77F4"/>
    <w:rsid w:val="00221757"/>
    <w:rsid w:val="00243E90"/>
    <w:rsid w:val="002B3DBC"/>
    <w:rsid w:val="003E40C7"/>
    <w:rsid w:val="003F160D"/>
    <w:rsid w:val="00447E0A"/>
    <w:rsid w:val="00494704"/>
    <w:rsid w:val="004F4EEC"/>
    <w:rsid w:val="0053456B"/>
    <w:rsid w:val="00544BA7"/>
    <w:rsid w:val="00560F27"/>
    <w:rsid w:val="005C346F"/>
    <w:rsid w:val="005D6EDF"/>
    <w:rsid w:val="005F399A"/>
    <w:rsid w:val="006C1724"/>
    <w:rsid w:val="007441FB"/>
    <w:rsid w:val="007558B2"/>
    <w:rsid w:val="00784DB4"/>
    <w:rsid w:val="007931B4"/>
    <w:rsid w:val="007A4B5E"/>
    <w:rsid w:val="007B6E83"/>
    <w:rsid w:val="007C26C5"/>
    <w:rsid w:val="0083088C"/>
    <w:rsid w:val="00866D73"/>
    <w:rsid w:val="008846FB"/>
    <w:rsid w:val="00936058"/>
    <w:rsid w:val="00953694"/>
    <w:rsid w:val="00A24854"/>
    <w:rsid w:val="00A83918"/>
    <w:rsid w:val="00A91C3D"/>
    <w:rsid w:val="00AA711C"/>
    <w:rsid w:val="00AD3E20"/>
    <w:rsid w:val="00B4310B"/>
    <w:rsid w:val="00B470E6"/>
    <w:rsid w:val="00B502C9"/>
    <w:rsid w:val="00BA5709"/>
    <w:rsid w:val="00BC4A59"/>
    <w:rsid w:val="00C41162"/>
    <w:rsid w:val="00C71313"/>
    <w:rsid w:val="00CB2438"/>
    <w:rsid w:val="00D657B6"/>
    <w:rsid w:val="00D73CEF"/>
    <w:rsid w:val="00DC17A5"/>
    <w:rsid w:val="00DE7F7C"/>
    <w:rsid w:val="00DF75CC"/>
    <w:rsid w:val="00E05438"/>
    <w:rsid w:val="00E545A8"/>
    <w:rsid w:val="00E64215"/>
    <w:rsid w:val="00E732D2"/>
    <w:rsid w:val="00E96E34"/>
    <w:rsid w:val="00ED053E"/>
    <w:rsid w:val="00F135F1"/>
    <w:rsid w:val="00F95687"/>
    <w:rsid w:val="00FA361E"/>
    <w:rsid w:val="00FC2098"/>
    <w:rsid w:val="00FC4E5D"/>
    <w:rsid w:val="00FF6F6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595BAD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2098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0A1CD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C26C5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7C26C5"/>
  </w:style>
  <w:style w:type="paragraph" w:styleId="Footer">
    <w:name w:val="footer"/>
    <w:basedOn w:val="Normal"/>
    <w:link w:val="FooterChar"/>
    <w:uiPriority w:val="99"/>
    <w:unhideWhenUsed/>
    <w:rsid w:val="007C26C5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7C26C5"/>
  </w:style>
  <w:style w:type="paragraph" w:styleId="Revision">
    <w:name w:val="Revision"/>
    <w:hidden/>
    <w:uiPriority w:val="99"/>
    <w:semiHidden/>
    <w:rsid w:val="00FC4E5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01155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047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446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4FAF56F-A7A0-4B83-81EB-A22579A59A8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9</Words>
  <Characters>736</Characters>
  <Application>Microsoft Office Word</Application>
  <DocSecurity>0</DocSecurity>
  <Lines>6</Lines>
  <Paragraphs>1</Paragraphs>
  <ScaleCrop>false</ScaleCrop>
  <Company/>
  <LinksUpToDate>false</LinksUpToDate>
  <CharactersWithSpaces>8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1-12-07T05:54:00Z</dcterms:created>
  <dcterms:modified xsi:type="dcterms:W3CDTF">2022-02-07T05:40:00Z</dcterms:modified>
</cp:coreProperties>
</file>